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B2A" w:rsidRPr="00F90656" w:rsidRDefault="00532B2A" w:rsidP="00532B2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</w:pPr>
      <w:r w:rsidRPr="00F9065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  <w:t>S3. All calculated correlations.</w:t>
      </w:r>
    </w:p>
    <w:p w:rsidR="00532B2A" w:rsidRPr="00523D61" w:rsidRDefault="00532B2A" w:rsidP="00532B2A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</w:pPr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All calculated correlations between the </w:t>
      </w:r>
      <w:proofErr w:type="spellStart"/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>unnormalized</w:t>
      </w:r>
      <w:proofErr w:type="spellEnd"/>
      <w:r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 total joint</w:t>
      </w:r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 loading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>variables</w:t>
      </w:r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 and the cartilage thickness and T1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ρ and T2 relaxation time of the total tibiofemoral and of the medial and lateral condyle. </w:t>
      </w:r>
    </w:p>
    <w:p w:rsidR="00532B2A" w:rsidRPr="00523D61" w:rsidRDefault="00532B2A" w:rsidP="00532B2A">
      <w:pPr>
        <w:rPr>
          <w:lang w:val="en-US"/>
        </w:rPr>
      </w:pPr>
    </w:p>
    <w:tbl>
      <w:tblPr>
        <w:tblW w:w="148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532B2A" w:rsidRPr="00781D42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32B2A" w:rsidRPr="00523D61" w:rsidRDefault="00532B2A" w:rsidP="00850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32B2A" w:rsidRPr="00523D61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23D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532B2A" w:rsidRPr="00DA14C3" w:rsidTr="00850141">
        <w:trPr>
          <w:trHeight w:val="48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Total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kn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Peak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Peak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ot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1rho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ot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2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1rho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2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1rho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2 time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First Peak Contact For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Poster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8 (0.036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 (0.1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4 (0.1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5 (0.019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7 (0.1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4 (0.39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6 (0.042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4 (0.38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3 (0.25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6 (0.558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Compr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5 (0.047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6 (0.1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4 (0.1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2 (0.2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8 (0.54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5 (0.85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6 (0.20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6 (0.82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8 (0.3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8 (0.783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2 (0.2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9 (0.24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4 (0.3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6 (0.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4 (0.4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2 (0.9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 (0.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7 (0.8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1 (0.7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 (0.734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Resul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1 (0.065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7 (0.2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6 (0.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6 (0.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6 (0.5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 (0.7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3 (0.24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1 (0.68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9 (0.3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1 (0.964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econd Peak Contact For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Poster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8 (0.84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4 (0.8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7 (0.9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9 (0.6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6 (0.013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1 (0.44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9 (0.075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9 (0.75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8 (0.01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 (0.271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Compr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2 (0.008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7 (0.014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7 (0.015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5 (0.18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5 (0.044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3 (0.047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7 (0.09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3 (0.1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9 (0.03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4 (0.103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1 (0.65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7 (0.6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8 (0.7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6 (0.4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8 (0.5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3 (0.9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5 (0.2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2 (0.95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1 (0.7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4 (0.883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Resul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2 (0.008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7 (0.014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7 (0.015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5 (0.18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5 (0.044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3 (0.047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7 (0.09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3 (0.1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9 (0.03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4 (0.103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Impul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Poster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2 (0.2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4 (0.4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7 (0.4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1 (0.1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6 (0.042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1 (0.98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1 (0.006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1 (0.96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9 (0.075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6 (0.832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Compr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8 (0.2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6 (0.4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8 (0.25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4 (0.6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6 (0.042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5 (0.36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1 (0.1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2 (0.4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1 (0.064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5 (0.584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5 (0.3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7 (0.4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 (0.3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5 (0.3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4 (0.4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8 (0.5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1 (0.1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9 (0.75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1 (0.9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7 (0.327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Resul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9 (0.2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4 (0.4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3 (0.2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8 (0.6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4 (0.048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9 (0.28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8 (0.18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6 (0.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2 (0.062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8 (0.524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ress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First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3 (0.055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6 (0.1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 (0.2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2 (0.1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 (0.3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4 (0.6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6 (0.1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4 (0.6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1 (0.2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5 (0.863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Second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 (0.1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4 (0.05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2 (0.5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7 (0.7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8 (0.3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 (0.1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9 (0.7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5 (0.097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7 (0.34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8 (0.307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Max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ress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First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1 (0.1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4 (0.1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3 (0.4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5 (0.3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4 (0.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1 (0.6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9 (0.081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3 (0.65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1 (0.28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9 (0.49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Second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6 (0.28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8 (0.1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2 (0.5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7 (0.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 (0.2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4 (0.6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3 (0.67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5 (0.36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2 (0.1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6 (0.832)</w:t>
            </w:r>
          </w:p>
        </w:tc>
      </w:tr>
      <w:tr w:rsidR="00532B2A" w:rsidRPr="00DA14C3" w:rsidTr="00850141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verage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ressure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during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stan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8 (0.001)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3 (0.001)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5 (0.019)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1 (0.12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3 (0.91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9 (0.024)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9 (0.7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51 (0.052)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07 (0.8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48 (0.076)*</w:t>
            </w:r>
          </w:p>
        </w:tc>
      </w:tr>
    </w:tbl>
    <w:p w:rsidR="00532B2A" w:rsidRDefault="00532B2A" w:rsidP="00532B2A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OLE_LINK4"/>
      <w:bookmarkStart w:id="1" w:name="OLE_LINK5"/>
      <w:bookmarkStart w:id="2" w:name="OLE_LINK6"/>
      <w:bookmarkStart w:id="3" w:name="OLE_LINK7"/>
      <w:proofErr w:type="spellStart"/>
      <w:r w:rsidRPr="00EA76B4">
        <w:rPr>
          <w:rFonts w:ascii="Times New Roman" w:hAnsi="Times New Roman" w:cs="Times New Roman"/>
          <w:sz w:val="18"/>
          <w:szCs w:val="18"/>
          <w:lang w:val="en-US"/>
        </w:rPr>
        <w:t>nc</w:t>
      </w:r>
      <w:proofErr w:type="spellEnd"/>
      <w:r w:rsidRPr="00EA76B4">
        <w:rPr>
          <w:rFonts w:ascii="Times New Roman" w:hAnsi="Times New Roman" w:cs="Times New Roman"/>
          <w:sz w:val="18"/>
          <w:szCs w:val="18"/>
          <w:lang w:val="en-US"/>
        </w:rPr>
        <w:t>: not calculated, *p-value &lt;0.10 and ** p-value &lt;0.05</w:t>
      </w:r>
    </w:p>
    <w:bookmarkEnd w:id="0"/>
    <w:bookmarkEnd w:id="1"/>
    <w:bookmarkEnd w:id="2"/>
    <w:bookmarkEnd w:id="3"/>
    <w:p w:rsidR="00532B2A" w:rsidRDefault="00532B2A" w:rsidP="00532B2A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532B2A" w:rsidRDefault="00532B2A" w:rsidP="00532B2A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4" w:name="_GoBack"/>
      <w:bookmarkEnd w:id="4"/>
    </w:p>
    <w:sectPr w:rsidR="00532B2A" w:rsidSect="00532B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B2A"/>
    <w:rsid w:val="00532B2A"/>
    <w:rsid w:val="0078088B"/>
    <w:rsid w:val="0078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63FEAD"/>
  <w15:chartTrackingRefBased/>
  <w15:docId w15:val="{91BE1F5A-0248-460E-ACE0-E7718C5D1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B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0</Words>
  <Characters>2807</Characters>
  <Application>Microsoft Office Word</Application>
  <DocSecurity>0</DocSecurity>
  <Lines>23</Lines>
  <Paragraphs>6</Paragraphs>
  <ScaleCrop>false</ScaleCrop>
  <Company>KULeuven</Company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an Rossom</dc:creator>
  <cp:keywords/>
  <dc:description/>
  <cp:lastModifiedBy>Sam Van Rossom</cp:lastModifiedBy>
  <cp:revision>2</cp:revision>
  <dcterms:created xsi:type="dcterms:W3CDTF">2016-11-28T08:54:00Z</dcterms:created>
  <dcterms:modified xsi:type="dcterms:W3CDTF">2016-12-30T10:51:00Z</dcterms:modified>
</cp:coreProperties>
</file>